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BEAA4" w14:textId="77777777" w:rsidR="005F4FA1" w:rsidRDefault="005F4FA1" w:rsidP="005F4FA1">
      <w:pPr>
        <w:rPr>
          <w:i/>
          <w:iCs/>
          <w:sz w:val="20"/>
          <w:szCs w:val="20"/>
        </w:rPr>
      </w:pPr>
      <w:r>
        <w:rPr>
          <w:i/>
          <w:iCs/>
          <w:sz w:val="20"/>
          <w:szCs w:val="20"/>
        </w:rPr>
        <w:t>Table 5: Common themes, subthemes and quotes identified in response to the question “What do you think would help you feel more confident?” from Section 5 of the questionnaire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44"/>
        <w:gridCol w:w="5882"/>
      </w:tblGrid>
      <w:tr w:rsidR="005F4FA1" w:rsidRPr="004D327E" w14:paraId="49DC22C4" w14:textId="77777777" w:rsidTr="002E5CFD">
        <w:trPr>
          <w:trHeight w:val="750"/>
        </w:trPr>
        <w:tc>
          <w:tcPr>
            <w:tcW w:w="439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29957D35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heme </w:t>
            </w:r>
          </w:p>
        </w:tc>
        <w:tc>
          <w:tcPr>
            <w:tcW w:w="10335" w:type="dxa"/>
            <w:tcBorders>
              <w:top w:val="single" w:sz="6" w:space="0" w:color="7F7F7F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66F115BF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llustrative quotes </w:t>
            </w:r>
          </w:p>
        </w:tc>
      </w:tr>
      <w:tr w:rsidR="005F4FA1" w:rsidRPr="004D327E" w14:paraId="5F004984" w14:textId="77777777" w:rsidTr="002E5CFD">
        <w:trPr>
          <w:trHeight w:val="75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EA600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ase studies/examples where it has had an impact 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A31DF3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"Some clear examples of where it has been beneficial for statistical methodology work" (P118) </w:t>
            </w:r>
          </w:p>
          <w:p w14:paraId="09C0C5DA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14:paraId="4372F61D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"Seeing some real examples of where PPI has been undertaken and explanation on how it has changed an application (P76) </w:t>
            </w:r>
          </w:p>
          <w:p w14:paraId="2C58A009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F4FA1" w:rsidRPr="004D327E" w14:paraId="298DD236" w14:textId="77777777" w:rsidTr="002E5CFD">
        <w:trPr>
          <w:trHeight w:val="79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113B66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aining for statisticians/in methods work specifically </w:t>
            </w:r>
          </w:p>
          <w:p w14:paraId="152087DB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8A132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"Training course specifically for statisticians" (P109) </w:t>
            </w:r>
          </w:p>
          <w:p w14:paraId="121CBD54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14:paraId="739801E6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"Formal training around PPI work and embedding PPI in methodological aspects of a trial" (P17) </w:t>
            </w:r>
          </w:p>
        </w:tc>
      </w:tr>
      <w:tr w:rsidR="005F4FA1" w:rsidRPr="004D327E" w14:paraId="79036E69" w14:textId="77777777" w:rsidTr="002E5CFD">
        <w:trPr>
          <w:trHeight w:val="9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62C9F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0DAAA2C9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  <w:p w14:paraId="6633B662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ore experience/practice 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8C4BC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"Time and practice" (P106) </w:t>
            </w:r>
          </w:p>
          <w:p w14:paraId="44D05928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14:paraId="07F92CD9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"Experience, shadowing someone else's PP meeting" (P5) </w:t>
            </w:r>
          </w:p>
          <w:p w14:paraId="7D3A4816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14:paraId="3FEC6A3B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"More experience. I think you have to talk to other people who have done it, then reflect on how it went" (P57) </w:t>
            </w:r>
          </w:p>
          <w:p w14:paraId="6BB4252F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5F4FA1" w:rsidRPr="004D327E" w14:paraId="32C3CBFC" w14:textId="77777777" w:rsidTr="002E5CFD">
        <w:trPr>
          <w:trHeight w:val="99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FB98B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Having an </w:t>
            </w:r>
            <w:proofErr w:type="gramStart"/>
            <w:r w:rsidRPr="004D32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xisting PPI team/partners</w:t>
            </w:r>
            <w:proofErr w:type="gramEnd"/>
            <w:r w:rsidRPr="004D32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- both members and research experts working in it 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DC5AA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"Working with a team that does this on a regular basis" (P116) </w:t>
            </w:r>
          </w:p>
          <w:p w14:paraId="2944DF21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14:paraId="5230BCB2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"Having experienced patient partners and a lead knowledgeable about engagement" (P27) </w:t>
            </w:r>
          </w:p>
        </w:tc>
      </w:tr>
      <w:tr w:rsidR="005F4FA1" w:rsidRPr="004D327E" w14:paraId="70E9D536" w14:textId="77777777" w:rsidTr="002E5CFD">
        <w:trPr>
          <w:trHeight w:val="9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55BCA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  <w:p w14:paraId="5D4F14AB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lear guidelines (and not just for general PPI but for statistics methodology specifically) 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8DE7B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14:paraId="43DBDFE9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"Better guidance from funding bodies" (P81) </w:t>
            </w:r>
          </w:p>
          <w:p w14:paraId="6529D591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14:paraId="10F31969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"I think there needs to be clear guidance on how to conduct PPI for methodological research including examples for how to conduct appropriate PPI when there is no clinical application" (P6) </w:t>
            </w:r>
          </w:p>
          <w:p w14:paraId="59227CAD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14:paraId="1B15E725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"Detailed guidance on primarily the aims of PI for methods research... and secondary guidance on how to carry this out, all methodology specific" (P4) </w:t>
            </w:r>
          </w:p>
          <w:p w14:paraId="3251384E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eastAsia="en-GB"/>
              </w:rPr>
            </w:pPr>
          </w:p>
        </w:tc>
      </w:tr>
      <w:tr w:rsidR="005F4FA1" w:rsidRPr="004D327E" w14:paraId="0FF97B46" w14:textId="77777777" w:rsidTr="002E5CFD">
        <w:trPr>
          <w:trHeight w:val="9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56064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f the public had better awareness of data collection and its importance 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FCC32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"Public awareness of data collection and its importance" (P88) </w:t>
            </w:r>
          </w:p>
        </w:tc>
      </w:tr>
      <w:tr w:rsidR="005F4FA1" w:rsidRPr="004D327E" w14:paraId="2872088D" w14:textId="77777777" w:rsidTr="002E5CFD">
        <w:trPr>
          <w:trHeight w:val="525"/>
        </w:trPr>
        <w:tc>
          <w:tcPr>
            <w:tcW w:w="439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0FAEF7D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  <w:p w14:paraId="65C27E0D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thing </w:t>
            </w:r>
          </w:p>
        </w:tc>
        <w:tc>
          <w:tcPr>
            <w:tcW w:w="10335" w:type="dxa"/>
            <w:tcBorders>
              <w:top w:val="nil"/>
              <w:left w:val="nil"/>
              <w:bottom w:val="single" w:sz="6" w:space="0" w:color="7F7F7F"/>
              <w:right w:val="nil"/>
            </w:tcBorders>
            <w:shd w:val="clear" w:color="auto" w:fill="auto"/>
            <w:hideMark/>
          </w:tcPr>
          <w:p w14:paraId="716AAB6F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14:paraId="243FC50D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"Personality transplant" (P99) </w:t>
            </w:r>
          </w:p>
          <w:p w14:paraId="3D7743C9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  <w:p w14:paraId="23705B79" w14:textId="77777777" w:rsidR="005F4FA1" w:rsidRPr="004D327E" w:rsidRDefault="005F4FA1" w:rsidP="002E5CFD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lang w:eastAsia="en-GB"/>
              </w:rPr>
            </w:pPr>
            <w:r w:rsidRPr="004D327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"I don't really care" (P32) </w:t>
            </w:r>
          </w:p>
        </w:tc>
      </w:tr>
    </w:tbl>
    <w:p w14:paraId="39BEC9A9" w14:textId="77777777" w:rsidR="005F4FA1" w:rsidRDefault="005F4FA1" w:rsidP="005F4FA1">
      <w:pPr>
        <w:rPr>
          <w:i/>
          <w:iCs/>
          <w:sz w:val="20"/>
          <w:szCs w:val="20"/>
        </w:rPr>
      </w:pPr>
    </w:p>
    <w:p w14:paraId="741C5175" w14:textId="77777777" w:rsidR="005F4FA1" w:rsidRDefault="005F4FA1"/>
    <w:sectPr w:rsidR="005F4F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revisionView w:comments="0" w:formatting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FA1"/>
    <w:rsid w:val="005F4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BFCB6"/>
  <w15:chartTrackingRefBased/>
  <w15:docId w15:val="{D400A308-81CE-4708-8AFA-43A49A071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F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9</Words>
  <Characters>1594</Characters>
  <Application>Microsoft Office Word</Application>
  <DocSecurity>0</DocSecurity>
  <Lines>13</Lines>
  <Paragraphs>3</Paragraphs>
  <ScaleCrop>false</ScaleCrop>
  <Company>University of Leicester</Company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l, Lucy</dc:creator>
  <cp:keywords/>
  <dc:description/>
  <cp:lastModifiedBy>Abell, Lucy</cp:lastModifiedBy>
  <cp:revision>1</cp:revision>
  <dcterms:created xsi:type="dcterms:W3CDTF">2023-08-10T13:36:00Z</dcterms:created>
  <dcterms:modified xsi:type="dcterms:W3CDTF">2023-08-10T13:36:00Z</dcterms:modified>
</cp:coreProperties>
</file>